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0D173" w14:textId="3CD1AC5B" w:rsidR="00394C56" w:rsidRPr="002D480C" w:rsidRDefault="00394C56" w:rsidP="00394C56">
      <w:pPr>
        <w:jc w:val="both"/>
        <w:rPr>
          <w:rFonts w:ascii="Arial" w:hAnsi="Arial" w:cs="Arial"/>
          <w:b/>
          <w:bCs/>
        </w:rPr>
      </w:pPr>
      <w:r w:rsidRPr="002D480C">
        <w:rPr>
          <w:rFonts w:ascii="Arial" w:hAnsi="Arial" w:cs="Arial"/>
          <w:b/>
          <w:bCs/>
        </w:rPr>
        <w:t>Supplementa</w:t>
      </w:r>
      <w:r>
        <w:rPr>
          <w:rFonts w:ascii="Arial" w:hAnsi="Arial" w:cs="Arial"/>
          <w:b/>
          <w:bCs/>
        </w:rPr>
        <w:t>l</w:t>
      </w:r>
      <w:r w:rsidRPr="002D480C">
        <w:rPr>
          <w:rFonts w:ascii="Arial" w:hAnsi="Arial" w:cs="Arial"/>
          <w:b/>
          <w:bCs/>
        </w:rPr>
        <w:t xml:space="preserve"> Table </w:t>
      </w:r>
      <w:r w:rsidR="009B0CEF">
        <w:rPr>
          <w:rFonts w:ascii="Arial" w:hAnsi="Arial" w:cs="Arial"/>
          <w:b/>
          <w:bCs/>
        </w:rPr>
        <w:t>1</w:t>
      </w:r>
      <w:r w:rsidRPr="002D480C">
        <w:rPr>
          <w:rFonts w:ascii="Arial" w:hAnsi="Arial" w:cs="Arial"/>
          <w:b/>
          <w:bCs/>
        </w:rPr>
        <w:t>. Differential expression of transcripts involved in glycolysis and oxidative phosphorylation for compressed vs. uncompressed NIH3T3 fibroblasts</w:t>
      </w:r>
    </w:p>
    <w:tbl>
      <w:tblPr>
        <w:tblW w:w="5495" w:type="dxa"/>
        <w:tblInd w:w="1345" w:type="dxa"/>
        <w:tblLook w:val="04A0" w:firstRow="1" w:lastRow="0" w:firstColumn="1" w:lastColumn="0" w:noHBand="0" w:noVBand="1"/>
      </w:tblPr>
      <w:tblGrid>
        <w:gridCol w:w="1964"/>
        <w:gridCol w:w="1821"/>
        <w:gridCol w:w="1710"/>
      </w:tblGrid>
      <w:tr w:rsidR="00394C56" w:rsidRPr="002D480C" w14:paraId="12ABF052" w14:textId="77777777" w:rsidTr="001C77C9">
        <w:trPr>
          <w:trHeight w:val="290"/>
        </w:trPr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FFF9E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E3E3E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log2F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46B573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adj</w:t>
            </w:r>
          </w:p>
        </w:tc>
      </w:tr>
      <w:tr w:rsidR="00394C56" w:rsidRPr="002D480C" w14:paraId="5272552B" w14:textId="77777777" w:rsidTr="001C77C9">
        <w:trPr>
          <w:trHeight w:val="290"/>
        </w:trPr>
        <w:tc>
          <w:tcPr>
            <w:tcW w:w="54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92F30DC" w14:textId="77777777" w:rsidR="00394C56" w:rsidRPr="00D3677F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</w:pPr>
            <w:r w:rsidRPr="00D3677F">
              <w:rPr>
                <w:rFonts w:ascii="Arial" w:eastAsia="Times New Roman" w:hAnsi="Arial" w:cs="Arial"/>
                <w:b/>
                <w:bCs/>
                <w:color w:val="3A3A84"/>
                <w:kern w:val="0"/>
                <w14:ligatures w14:val="none"/>
              </w:rPr>
              <w:t>Glycolysi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394C56" w:rsidRPr="002D480C" w14:paraId="7EAB5877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3A260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Slc4a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147A9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6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700EC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1.96E-02</w:t>
            </w:r>
          </w:p>
        </w:tc>
      </w:tr>
      <w:tr w:rsidR="00394C56" w:rsidRPr="002D480C" w14:paraId="3D708F97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DBB4E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Ppargc1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B74C5F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5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F9925B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5.01E-02</w:t>
            </w:r>
          </w:p>
        </w:tc>
      </w:tr>
      <w:tr w:rsidR="00394C56" w:rsidRPr="002D480C" w14:paraId="7366E17A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41684D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Htr2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4B20A6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4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304F81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6.35E-02</w:t>
            </w:r>
          </w:p>
        </w:tc>
      </w:tr>
      <w:tr w:rsidR="00394C56" w:rsidRPr="002D480C" w14:paraId="0705E270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E4E873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Ier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B6699C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4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E3360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2.58E-01</w:t>
            </w:r>
          </w:p>
        </w:tc>
      </w:tr>
      <w:tr w:rsidR="00394C56" w:rsidRPr="002D480C" w14:paraId="45C0A563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CA022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Insr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7E9BB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3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E794F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2.77E-03</w:t>
            </w:r>
          </w:p>
        </w:tc>
      </w:tr>
      <w:tr w:rsidR="00394C56" w:rsidRPr="002D480C" w14:paraId="6E344B9F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5B111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Stat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69472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3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69A6E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1.18E-03</w:t>
            </w:r>
          </w:p>
        </w:tc>
      </w:tr>
      <w:tr w:rsidR="00394C56" w:rsidRPr="002D480C" w14:paraId="6A1F849E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607F3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Pfkfb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BD26B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3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B3FDE1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2.10E-01</w:t>
            </w:r>
          </w:p>
        </w:tc>
      </w:tr>
      <w:tr w:rsidR="00394C56" w:rsidRPr="002D480C" w14:paraId="6309A91F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F801B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Pfkfb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27C6C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2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C3BAA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2.04E-01</w:t>
            </w:r>
          </w:p>
        </w:tc>
      </w:tr>
      <w:tr w:rsidR="00394C56" w:rsidRPr="002D480C" w14:paraId="1299B327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9E53B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Ep30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CBA92E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2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60BA7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2.99E-02</w:t>
            </w:r>
          </w:p>
        </w:tc>
      </w:tr>
      <w:tr w:rsidR="00394C56" w:rsidRPr="002D480C" w14:paraId="462F0B63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A9C76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Igf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D124AC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2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78B11B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3.81E-01</w:t>
            </w:r>
          </w:p>
        </w:tc>
      </w:tr>
      <w:tr w:rsidR="00394C56" w:rsidRPr="002D480C" w14:paraId="10C49CDF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49FBF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Lip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012081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2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8BE97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5.90E-02</w:t>
            </w:r>
          </w:p>
        </w:tc>
      </w:tr>
      <w:tr w:rsidR="00394C56" w:rsidRPr="002D480C" w14:paraId="3C0550C3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2CDB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Psen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5A8986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2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A9B50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6.51E-02</w:t>
            </w:r>
          </w:p>
        </w:tc>
      </w:tr>
      <w:tr w:rsidR="00394C56" w:rsidRPr="002D480C" w14:paraId="5DD5B8A1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816B1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Ncor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B5392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1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120EFC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1.30E-01</w:t>
            </w:r>
          </w:p>
        </w:tc>
      </w:tr>
      <w:tr w:rsidR="00394C56" w:rsidRPr="002D480C" w14:paraId="6CD65B38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18E59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Sik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C70F4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1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F602CE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2.71E-01</w:t>
            </w:r>
          </w:p>
        </w:tc>
      </w:tr>
      <w:tr w:rsidR="00394C56" w:rsidRPr="002D480C" w14:paraId="7B4D8033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670FF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Foxk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D9D801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1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407176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1.86E-01</w:t>
            </w:r>
          </w:p>
        </w:tc>
      </w:tr>
      <w:tr w:rsidR="00394C56" w:rsidRPr="002D480C" w14:paraId="0AFC5176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3C178A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Og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600272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1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A85D1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1.17E-01</w:t>
            </w:r>
          </w:p>
        </w:tc>
      </w:tr>
      <w:tr w:rsidR="00394C56" w:rsidRPr="002D480C" w14:paraId="1202C370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CDC7A1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Hk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021F6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1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D3B63A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1.70E-01</w:t>
            </w:r>
          </w:p>
        </w:tc>
      </w:tr>
      <w:tr w:rsidR="00394C56" w:rsidRPr="002D480C" w14:paraId="7A7FC48B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0568A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App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49E1D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1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277ED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1.44E-01</w:t>
            </w:r>
          </w:p>
        </w:tc>
      </w:tr>
      <w:tr w:rsidR="00394C56" w:rsidRPr="002D480C" w14:paraId="0E2D54B7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A4013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Mfsd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F19B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1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1A0B38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5.80E-01</w:t>
            </w:r>
          </w:p>
        </w:tc>
      </w:tr>
      <w:tr w:rsidR="00394C56" w:rsidRPr="002D480C" w14:paraId="30D5A523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179D36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Kat2b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70B51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1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9EF1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3.06E-01</w:t>
            </w:r>
          </w:p>
        </w:tc>
      </w:tr>
      <w:tr w:rsidR="00394C56" w:rsidRPr="002D480C" w14:paraId="2776706D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D0583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Pfkm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9253E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1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568D46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2.39E-01</w:t>
            </w:r>
          </w:p>
        </w:tc>
      </w:tr>
      <w:tr w:rsidR="00394C56" w:rsidRPr="002D480C" w14:paraId="2E464E35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C3CFB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Hk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03F88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1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1CEC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3.37E-01</w:t>
            </w:r>
          </w:p>
        </w:tc>
      </w:tr>
      <w:tr w:rsidR="00394C56" w:rsidRPr="002D480C" w14:paraId="5A1937D1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331DA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Hif1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52D56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1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939BF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2.97E-01</w:t>
            </w:r>
          </w:p>
        </w:tc>
      </w:tr>
      <w:tr w:rsidR="00394C56" w:rsidRPr="002D480C" w14:paraId="75281147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F2831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Zbtb7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359C6A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1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BE8CB0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3.48E-01</w:t>
            </w:r>
          </w:p>
        </w:tc>
      </w:tr>
      <w:tr w:rsidR="00394C56" w:rsidRPr="002D480C" w14:paraId="7A0B80CD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BCCBA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Gal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9BFD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0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21140F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6.69E-01</w:t>
            </w:r>
          </w:p>
        </w:tc>
      </w:tr>
      <w:tr w:rsidR="00394C56" w:rsidRPr="002D480C" w14:paraId="4BC5BD1C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9345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Bcl2l1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95E18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0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DBA7EA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4.80E-01</w:t>
            </w:r>
          </w:p>
        </w:tc>
      </w:tr>
      <w:tr w:rsidR="00394C56" w:rsidRPr="002D480C" w14:paraId="1018D93C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4B3CF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Jmjd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307D4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0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04522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8.11E-01</w:t>
            </w:r>
          </w:p>
        </w:tc>
      </w:tr>
      <w:tr w:rsidR="00394C56" w:rsidRPr="002D480C" w14:paraId="6BD18210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5288E6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Mpi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5A9894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0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9C2202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6.43E-01</w:t>
            </w:r>
          </w:p>
        </w:tc>
      </w:tr>
      <w:tr w:rsidR="00394C56" w:rsidRPr="002D480C" w14:paraId="44D6433D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789C2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Bpgm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ECD1B0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0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50A3B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7.10E-01</w:t>
            </w:r>
          </w:p>
        </w:tc>
      </w:tr>
      <w:tr w:rsidR="00394C56" w:rsidRPr="002D480C" w14:paraId="201E4BD4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DE51C6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Eno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F4183B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0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5280A6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8.27E-01</w:t>
            </w:r>
          </w:p>
        </w:tc>
      </w:tr>
      <w:tr w:rsidR="00394C56" w:rsidRPr="002D480C" w14:paraId="6DCD34FC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4FD098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Src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22320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0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0A362D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7.78E-01</w:t>
            </w:r>
          </w:p>
        </w:tc>
      </w:tr>
      <w:tr w:rsidR="00394C56" w:rsidRPr="002D480C" w14:paraId="262D19A3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6A32D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Myc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EEA77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0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5871D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9.29E-01</w:t>
            </w:r>
          </w:p>
        </w:tc>
      </w:tr>
      <w:tr w:rsidR="00394C56" w:rsidRPr="002D480C" w14:paraId="3FB4BB7F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D3B3D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Prkag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66667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0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3760D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9.36E-01</w:t>
            </w:r>
          </w:p>
        </w:tc>
      </w:tr>
      <w:tr w:rsidR="00394C56" w:rsidRPr="002D480C" w14:paraId="47719FA7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9CAC2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Eno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4433A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0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03DE3C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9.44E-01</w:t>
            </w:r>
          </w:p>
        </w:tc>
      </w:tr>
      <w:tr w:rsidR="00394C56" w:rsidRPr="002D480C" w14:paraId="2FF2B780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6AD3F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Trex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313316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0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1ADBB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9.79E-01</w:t>
            </w:r>
          </w:p>
        </w:tc>
      </w:tr>
      <w:tr w:rsidR="00394C56" w:rsidRPr="002D480C" w14:paraId="08E68514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677CE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Ddit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DEC632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0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6340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9.68E-01</w:t>
            </w:r>
          </w:p>
        </w:tc>
      </w:tr>
      <w:tr w:rsidR="00394C56" w:rsidRPr="002D480C" w14:paraId="7A42C662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BFAE7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Flcn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2530F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0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3F3F4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9.88E-01</w:t>
            </w:r>
          </w:p>
        </w:tc>
      </w:tr>
      <w:tr w:rsidR="00394C56" w:rsidRPr="002D480C" w14:paraId="62A3B2D3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C1894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Nupr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C1D0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0.0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B21384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9.92E-01</w:t>
            </w:r>
          </w:p>
        </w:tc>
      </w:tr>
      <w:tr w:rsidR="00394C56" w:rsidRPr="002D480C" w14:paraId="01389F70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103CDE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lastRenderedPageBreak/>
              <w:t>Pgam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BDFEC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-0.0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CA4152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9.44E-01</w:t>
            </w:r>
          </w:p>
        </w:tc>
      </w:tr>
      <w:tr w:rsidR="00394C56" w:rsidRPr="002D480C" w14:paraId="7B3054C1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494B73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Prkac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06AB9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-0.0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B087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9.25E-01</w:t>
            </w:r>
          </w:p>
        </w:tc>
      </w:tr>
      <w:tr w:rsidR="00394C56" w:rsidRPr="002D480C" w14:paraId="5F45C2B9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3071AB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Aldoart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562D8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-0.0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2DDB60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9.70E-01</w:t>
            </w:r>
          </w:p>
        </w:tc>
      </w:tr>
      <w:tr w:rsidR="00394C56" w:rsidRPr="002D480C" w14:paraId="5C414BD2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C0CAD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Ucp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8EF7AE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-0.0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095D8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8.73E-01</w:t>
            </w:r>
          </w:p>
        </w:tc>
      </w:tr>
      <w:tr w:rsidR="00394C56" w:rsidRPr="002D480C" w14:paraId="4CE592C6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0694A6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Prkag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818A9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-0.0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E4DA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8.06E-01</w:t>
            </w:r>
          </w:p>
        </w:tc>
      </w:tr>
      <w:tr w:rsidR="00394C56" w:rsidRPr="002D480C" w14:paraId="12A40380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3C9BFC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Mlx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8D529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-0.0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64BBB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8.29E-01</w:t>
            </w:r>
          </w:p>
        </w:tc>
      </w:tr>
      <w:tr w:rsidR="00394C56" w:rsidRPr="002D480C" w14:paraId="3FC0DE08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712AD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Pfkp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045423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-0.0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1C7BA9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8.34E-01</w:t>
            </w:r>
          </w:p>
        </w:tc>
      </w:tr>
      <w:tr w:rsidR="00394C56" w:rsidRPr="002D480C" w14:paraId="29F8708A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12B85D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Tkfc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37B15D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-0.0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9BEDA3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8.37E-01</w:t>
            </w:r>
          </w:p>
        </w:tc>
      </w:tr>
      <w:tr w:rsidR="00394C56" w:rsidRPr="002D480C" w14:paraId="5DB9714E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022E4F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Prkaa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74DCF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-0.0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30F87B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7.37E-01</w:t>
            </w:r>
          </w:p>
        </w:tc>
      </w:tr>
      <w:tr w:rsidR="00394C56" w:rsidRPr="002D480C" w14:paraId="6AFE78C0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3CA962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Enpp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AEB97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-0.0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6CFBA3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7.55E-01</w:t>
            </w:r>
          </w:p>
        </w:tc>
      </w:tr>
      <w:tr w:rsidR="00394C56" w:rsidRPr="002D480C" w14:paraId="3F7D6F31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6B441A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Pfkl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0781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-0.0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AB80EB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5.84E-01</w:t>
            </w:r>
          </w:p>
        </w:tc>
      </w:tr>
      <w:tr w:rsidR="00394C56" w:rsidRPr="002D480C" w14:paraId="0BC6A443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1F9101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Gpi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AA3E9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-0.0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F059A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5.14E-01</w:t>
            </w:r>
          </w:p>
        </w:tc>
      </w:tr>
      <w:tr w:rsidR="00394C56" w:rsidRPr="002D480C" w14:paraId="1F8F1F2C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86479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Col6a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535066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-0.0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4015BE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4.25E-01</w:t>
            </w:r>
          </w:p>
        </w:tc>
      </w:tr>
      <w:tr w:rsidR="00394C56" w:rsidRPr="002D480C" w14:paraId="04B9E49C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ABAC48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Sirt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D2311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-0.0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72601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6.04E-01</w:t>
            </w:r>
          </w:p>
        </w:tc>
      </w:tr>
      <w:tr w:rsidR="00394C56" w:rsidRPr="002D480C" w14:paraId="3C581E7B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3EBE4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Aldo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D8502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-0.0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E48F3E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3.53E-01</w:t>
            </w:r>
          </w:p>
        </w:tc>
      </w:tr>
      <w:tr w:rsidR="00394C56" w:rsidRPr="002D480C" w14:paraId="1D75B8C1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96302C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Khk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2D981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-0.1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F1BAE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8.38E-01</w:t>
            </w:r>
          </w:p>
        </w:tc>
      </w:tr>
      <w:tr w:rsidR="00394C56" w:rsidRPr="002D480C" w14:paraId="28970C14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3D9616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Eno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398E3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-0.1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FD46EE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8.22E-01</w:t>
            </w:r>
          </w:p>
        </w:tc>
      </w:tr>
      <w:tr w:rsidR="00394C56" w:rsidRPr="002D480C" w14:paraId="129AD1B4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7193B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Pfkfb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FCE98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-0.1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B54EBF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6.97E-01</w:t>
            </w:r>
          </w:p>
        </w:tc>
      </w:tr>
      <w:tr w:rsidR="00394C56" w:rsidRPr="002D480C" w14:paraId="69139639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6B9179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Fkrp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B8B9CE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-0.1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BCEE6D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3.28E-01</w:t>
            </w:r>
          </w:p>
        </w:tc>
      </w:tr>
      <w:tr w:rsidR="00394C56" w:rsidRPr="002D480C" w14:paraId="7563A73A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7059D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Tigar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F2A03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-0.1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B5DA0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4.95E-01</w:t>
            </w:r>
          </w:p>
        </w:tc>
      </w:tr>
      <w:tr w:rsidR="00394C56" w:rsidRPr="002D480C" w14:paraId="478880F1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34FB0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Arl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4D0E6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-0.1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2F1013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2.46E-01</w:t>
            </w:r>
          </w:p>
        </w:tc>
      </w:tr>
      <w:tr w:rsidR="00394C56" w:rsidRPr="002D480C" w14:paraId="5B0D4CF5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C787CC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Mtch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B18CAE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-0.1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6EB472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1.46E-01</w:t>
            </w:r>
          </w:p>
        </w:tc>
      </w:tr>
      <w:tr w:rsidR="00394C56" w:rsidRPr="002D480C" w14:paraId="468DC2C5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4E4126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Pkm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62918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-0.1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352D7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1.05E-01</w:t>
            </w:r>
          </w:p>
        </w:tc>
      </w:tr>
      <w:tr w:rsidR="00394C56" w:rsidRPr="002D480C" w14:paraId="41C89149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5D00A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Pgk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AEC9F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-0.1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145332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7.67E-02</w:t>
            </w:r>
          </w:p>
        </w:tc>
      </w:tr>
      <w:tr w:rsidR="00394C56" w:rsidRPr="002D480C" w14:paraId="4A0AAB8D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7A7B7B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Slc2a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DFEEFB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-0.1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DFF019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6.94E-01</w:t>
            </w:r>
          </w:p>
        </w:tc>
      </w:tr>
      <w:tr w:rsidR="00394C56" w:rsidRPr="002D480C" w14:paraId="772F82B8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640A1B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Prxl2c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46509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-0.1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4B8B9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1.27E-01</w:t>
            </w:r>
          </w:p>
        </w:tc>
      </w:tr>
      <w:tr w:rsidR="00394C56" w:rsidRPr="002D480C" w14:paraId="14B613C1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6D429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Eno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F62AE6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-0.2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D872BA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2.35E-02</w:t>
            </w:r>
          </w:p>
        </w:tc>
      </w:tr>
      <w:tr w:rsidR="00394C56" w:rsidRPr="002D480C" w14:paraId="6196A24D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07FD9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Galk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56C2C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-0.2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A37A4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1.15E-01</w:t>
            </w:r>
          </w:p>
        </w:tc>
      </w:tr>
      <w:tr w:rsidR="00394C56" w:rsidRPr="002D480C" w14:paraId="3CF1842A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DD50D7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Gapdh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34563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-0.2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39B56B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1.58E-02</w:t>
            </w:r>
          </w:p>
        </w:tc>
      </w:tr>
      <w:tr w:rsidR="00394C56" w:rsidRPr="002D480C" w14:paraId="15B70204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68253D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Eno1b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950CD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-0.2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4DB8CA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2.19E-02</w:t>
            </w:r>
          </w:p>
        </w:tc>
      </w:tr>
      <w:tr w:rsidR="00394C56" w:rsidRPr="002D480C" w14:paraId="0E45385F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D504C2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Ppp2c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44DE3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-0.2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CB4E9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4.15E-02</w:t>
            </w:r>
          </w:p>
        </w:tc>
      </w:tr>
      <w:tr w:rsidR="00394C56" w:rsidRPr="002D480C" w14:paraId="0812EA5E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05361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Tpi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DB72EE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-0.3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4BAE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5.77E-03</w:t>
            </w:r>
          </w:p>
        </w:tc>
      </w:tr>
      <w:tr w:rsidR="00394C56" w:rsidRPr="002D480C" w14:paraId="50CBD479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B5BF56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Gale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A2001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-0.53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AB76F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3A3A84"/>
                <w:kern w:val="0"/>
                <w14:ligatures w14:val="none"/>
              </w:rPr>
              <w:t>4.33E-05</w:t>
            </w:r>
          </w:p>
        </w:tc>
      </w:tr>
      <w:tr w:rsidR="00394C56" w:rsidRPr="002D480C" w14:paraId="24701B7A" w14:textId="77777777" w:rsidTr="001C77C9">
        <w:trPr>
          <w:trHeight w:val="290"/>
        </w:trPr>
        <w:tc>
          <w:tcPr>
            <w:tcW w:w="549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A2F3CF" w14:textId="77777777" w:rsidR="00394C56" w:rsidRPr="00D3677F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</w:pPr>
            <w:r w:rsidRPr="00D3677F">
              <w:rPr>
                <w:rFonts w:ascii="Arial" w:eastAsia="Times New Roman" w:hAnsi="Arial" w:cs="Arial"/>
                <w:b/>
                <w:bCs/>
                <w:color w:val="8E0000"/>
                <w:kern w:val="0"/>
                <w14:ligatures w14:val="none"/>
              </w:rPr>
              <w:t>Oxidative Phosphorylation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vertAlign w:val="superscript"/>
                <w14:ligatures w14:val="none"/>
              </w:rPr>
              <w:t>2</w:t>
            </w:r>
          </w:p>
        </w:tc>
      </w:tr>
      <w:tr w:rsidR="00394C56" w:rsidRPr="002D480C" w14:paraId="0EDAC3D6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AD189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Atp7a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A57A2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0.5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4B9D3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8.36E-03</w:t>
            </w:r>
          </w:p>
        </w:tc>
      </w:tr>
      <w:tr w:rsidR="00394C56" w:rsidRPr="002D480C" w14:paraId="7CFA8F37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7AA73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Pink1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730972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0.3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3E2412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1.87E-02</w:t>
            </w:r>
          </w:p>
        </w:tc>
      </w:tr>
      <w:tr w:rsidR="00394C56" w:rsidRPr="002D480C" w14:paraId="547E0747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53887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Slc25a23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65D2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0.1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1046EE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6.95E-01</w:t>
            </w:r>
          </w:p>
        </w:tc>
      </w:tr>
      <w:tr w:rsidR="00394C56" w:rsidRPr="002D480C" w14:paraId="2FAFC0E2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A2170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Tmem135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1175B8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0.1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DD7E1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5.01E-01</w:t>
            </w:r>
          </w:p>
        </w:tc>
      </w:tr>
      <w:tr w:rsidR="00394C56" w:rsidRPr="002D480C" w14:paraId="7DF3BC85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7786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Bcl2l13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226972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0.0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342171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4.80E-01</w:t>
            </w:r>
          </w:p>
        </w:tc>
      </w:tr>
      <w:tr w:rsidR="00394C56" w:rsidRPr="002D480C" w14:paraId="4934DA9B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43DAB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Afg1l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0E8CA1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0.0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35EF93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8.48E-01</w:t>
            </w:r>
          </w:p>
        </w:tc>
      </w:tr>
      <w:tr w:rsidR="00394C56" w:rsidRPr="002D480C" w14:paraId="549B7484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33E0F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Sdhc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607F71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0.0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060284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7.91E-01</w:t>
            </w:r>
          </w:p>
        </w:tc>
      </w:tr>
      <w:tr w:rsidR="00394C56" w:rsidRPr="002D480C" w14:paraId="2A9ADC67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1E1D0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Iscu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0DE0E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0.0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36B5F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8.56E-01</w:t>
            </w:r>
          </w:p>
        </w:tc>
      </w:tr>
      <w:tr w:rsidR="00394C56" w:rsidRPr="002D480C" w14:paraId="6A95AD4C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61A70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Myc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0E4F3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0.0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C02D6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9.29E-01</w:t>
            </w:r>
          </w:p>
        </w:tc>
      </w:tr>
      <w:tr w:rsidR="00394C56" w:rsidRPr="002D480C" w14:paraId="79F61758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6297C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Bid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22A9A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0.0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F92466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9.53E-01</w:t>
            </w:r>
          </w:p>
        </w:tc>
      </w:tr>
      <w:tr w:rsidR="00394C56" w:rsidRPr="002D480C" w14:paraId="11545E26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A974F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lastRenderedPageBreak/>
              <w:t>Nipsnap2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BB93C7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0.0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2130A8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9.67E-01</w:t>
            </w:r>
          </w:p>
        </w:tc>
      </w:tr>
      <w:tr w:rsidR="00394C56" w:rsidRPr="002D480C" w14:paraId="6A2A53DB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C855C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Nupr1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85050C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0.0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1F631E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9.92E-01</w:t>
            </w:r>
          </w:p>
        </w:tc>
      </w:tr>
      <w:tr w:rsidR="00394C56" w:rsidRPr="002D480C" w14:paraId="4DA2B84B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FF037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Coq9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0F7141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78AD72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9.81E-01</w:t>
            </w:r>
          </w:p>
        </w:tc>
      </w:tr>
      <w:tr w:rsidR="00394C56" w:rsidRPr="002D480C" w14:paraId="3D98C12B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4F2D4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Slc25a33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64AA32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0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E231AE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9.76E-01</w:t>
            </w:r>
          </w:p>
        </w:tc>
      </w:tr>
      <w:tr w:rsidR="00394C56" w:rsidRPr="002D480C" w14:paraId="52AF5A71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76A1C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Dguok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E85B1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0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BC91F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9.78E-01</w:t>
            </w:r>
          </w:p>
        </w:tc>
      </w:tr>
      <w:tr w:rsidR="00394C56" w:rsidRPr="002D480C" w14:paraId="5AB1DCC3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D7306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Ndufs1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27C14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0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EEF60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9.53E-01</w:t>
            </w:r>
          </w:p>
        </w:tc>
      </w:tr>
      <w:tr w:rsidR="00394C56" w:rsidRPr="002D480C" w14:paraId="6D9AAD9D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F0918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Sdha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BCCFE8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0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0F098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8.71E-01</w:t>
            </w:r>
          </w:p>
        </w:tc>
      </w:tr>
      <w:tr w:rsidR="00394C56" w:rsidRPr="002D480C" w14:paraId="7CAA3475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35B4B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Msh2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229FB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0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164F0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8.39E-01</w:t>
            </w:r>
          </w:p>
        </w:tc>
      </w:tr>
      <w:tr w:rsidR="00394C56" w:rsidRPr="002D480C" w14:paraId="7DEFA86C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B7493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Ndufv1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3FFD8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0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AF682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8.26E-01</w:t>
            </w:r>
          </w:p>
        </w:tc>
      </w:tr>
      <w:tr w:rsidR="00394C56" w:rsidRPr="002D480C" w14:paraId="377CC020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D3736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Macroh2a1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DBF5BF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0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6F8637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8.11E-01</w:t>
            </w:r>
          </w:p>
        </w:tc>
      </w:tr>
      <w:tr w:rsidR="00394C56" w:rsidRPr="002D480C" w14:paraId="7C495D19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364CA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Bdnf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9E7910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0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7594A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7.77E-01</w:t>
            </w:r>
          </w:p>
        </w:tc>
      </w:tr>
      <w:tr w:rsidR="00394C56" w:rsidRPr="002D480C" w14:paraId="6F66F8A3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57388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Ndufaf1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ADEE2B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0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69F38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8.63E-01</w:t>
            </w:r>
          </w:p>
        </w:tc>
      </w:tr>
      <w:tr w:rsidR="00394C56" w:rsidRPr="002D480C" w14:paraId="36A64701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D887D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Dld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A063E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0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E4267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6.50E-01</w:t>
            </w:r>
          </w:p>
        </w:tc>
      </w:tr>
      <w:tr w:rsidR="00394C56" w:rsidRPr="002D480C" w14:paraId="27CAD609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EC62F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Antkmt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05C43B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0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45C606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7.56E-01</w:t>
            </w:r>
          </w:p>
        </w:tc>
      </w:tr>
      <w:tr w:rsidR="00394C56" w:rsidRPr="002D480C" w14:paraId="19979857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1D04B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Tafazzin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20897D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0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75BC0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7.01E-01</w:t>
            </w:r>
          </w:p>
        </w:tc>
      </w:tr>
      <w:tr w:rsidR="00394C56" w:rsidRPr="002D480C" w14:paraId="222EBC63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BEEEF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Ndufv3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A42E8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0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59053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6.75E-01</w:t>
            </w:r>
          </w:p>
        </w:tc>
      </w:tr>
      <w:tr w:rsidR="00394C56" w:rsidRPr="002D480C" w14:paraId="4015BF95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DDBBB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Vcp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E396DC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0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F4E91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4.36E-01</w:t>
            </w:r>
          </w:p>
        </w:tc>
      </w:tr>
      <w:tr w:rsidR="00394C56" w:rsidRPr="002D480C" w14:paraId="6011D207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385BB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Cox6a2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0E1F2B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0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E6BFE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8.32E-01</w:t>
            </w:r>
          </w:p>
        </w:tc>
      </w:tr>
      <w:tr w:rsidR="00394C56" w:rsidRPr="002D480C" w14:paraId="35A84749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33FD2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1700066M21Rik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A416A2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0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5194C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6.36E-01</w:t>
            </w:r>
          </w:p>
        </w:tc>
      </w:tr>
      <w:tr w:rsidR="00394C56" w:rsidRPr="002D480C" w14:paraId="1C2E899B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38AB9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Ndufa10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D8E7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0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3F01A2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4.05E-01</w:t>
            </w:r>
          </w:p>
        </w:tc>
      </w:tr>
      <w:tr w:rsidR="00394C56" w:rsidRPr="002D480C" w14:paraId="1B60E6E0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1CC69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Uqcrc1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EBAE77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0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90C84D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5.00E-01</w:t>
            </w:r>
          </w:p>
        </w:tc>
      </w:tr>
      <w:tr w:rsidR="00394C56" w:rsidRPr="002D480C" w14:paraId="1917F0B8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5F2FE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Sdhd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C7EF64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0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377F36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3.94E-01</w:t>
            </w:r>
          </w:p>
        </w:tc>
      </w:tr>
      <w:tr w:rsidR="00394C56" w:rsidRPr="002D480C" w14:paraId="6EE77165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A875E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Ndufs3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7EC0A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1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71758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3.71E-01</w:t>
            </w:r>
          </w:p>
        </w:tc>
      </w:tr>
      <w:tr w:rsidR="00394C56" w:rsidRPr="002D480C" w14:paraId="794CF4C7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61538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Atp5f1a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8E3FA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1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6ED779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1.86E-01</w:t>
            </w:r>
          </w:p>
        </w:tc>
      </w:tr>
      <w:tr w:rsidR="00394C56" w:rsidRPr="002D480C" w14:paraId="4AB20DB8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75C7F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Cox5a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444AF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1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4BD187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2.23E-01</w:t>
            </w:r>
          </w:p>
        </w:tc>
      </w:tr>
      <w:tr w:rsidR="00394C56" w:rsidRPr="002D480C" w14:paraId="323B02B6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5386B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Ndufs7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21BEA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1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5BEF0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3.37E-01</w:t>
            </w:r>
          </w:p>
        </w:tc>
      </w:tr>
      <w:tr w:rsidR="00394C56" w:rsidRPr="002D480C" w14:paraId="7A24C4F0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3CDF8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Coq7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61725E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1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6D60BB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3.43E-01</w:t>
            </w:r>
          </w:p>
        </w:tc>
      </w:tr>
      <w:tr w:rsidR="00394C56" w:rsidRPr="002D480C" w14:paraId="44E0DF91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437AD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Mtch2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F8D7DE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1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E2868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1.46E-01</w:t>
            </w:r>
          </w:p>
        </w:tc>
      </w:tr>
      <w:tr w:rsidR="00394C56" w:rsidRPr="002D480C" w14:paraId="3B517A10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DA9F4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Uqcrfs1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D94D0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1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62B89E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2.03E-01</w:t>
            </w:r>
          </w:p>
        </w:tc>
      </w:tr>
      <w:tr w:rsidR="00394C56" w:rsidRPr="002D480C" w14:paraId="4E21C8C0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48A89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Sdhaf2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3719F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1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2AE863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2.09E-01</w:t>
            </w:r>
          </w:p>
        </w:tc>
      </w:tr>
      <w:tr w:rsidR="00394C56" w:rsidRPr="002D480C" w14:paraId="02F337A7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F3CBB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Park7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697048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1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5434A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2.55E-01</w:t>
            </w:r>
          </w:p>
        </w:tc>
      </w:tr>
      <w:tr w:rsidR="00394C56" w:rsidRPr="002D480C" w14:paraId="4DC1778E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AC1A8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Uqcc3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42884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1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2342AA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3.93E-01</w:t>
            </w:r>
          </w:p>
        </w:tc>
      </w:tr>
      <w:tr w:rsidR="00394C56" w:rsidRPr="002D480C" w14:paraId="3C20A673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46FE9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Atp5po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5F1A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1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E42308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2.13E-01</w:t>
            </w:r>
          </w:p>
        </w:tc>
      </w:tr>
      <w:tr w:rsidR="00394C56" w:rsidRPr="002D480C" w14:paraId="058D055C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E5AA0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Atp5f1b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078598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1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9CC70C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1.02E-01</w:t>
            </w:r>
          </w:p>
        </w:tc>
      </w:tr>
      <w:tr w:rsidR="00394C56" w:rsidRPr="002D480C" w14:paraId="5C530C98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3406A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Ccnb1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9AD982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1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71024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1.19E-01</w:t>
            </w:r>
          </w:p>
        </w:tc>
      </w:tr>
      <w:tr w:rsidR="00394C56" w:rsidRPr="002D480C" w14:paraId="788FB4DB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7030D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Ndufs2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CEFC7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1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7680D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2.04E-01</w:t>
            </w:r>
          </w:p>
        </w:tc>
      </w:tr>
      <w:tr w:rsidR="00394C56" w:rsidRPr="002D480C" w14:paraId="3B3408A4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A2953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Cyc1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0210E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1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F0F000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9.14E-02</w:t>
            </w:r>
          </w:p>
        </w:tc>
      </w:tr>
      <w:tr w:rsidR="00394C56" w:rsidRPr="002D480C" w14:paraId="4A186252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C50D8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Atpsckmt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6636E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1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51618F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4.06E-01</w:t>
            </w:r>
          </w:p>
        </w:tc>
      </w:tr>
      <w:tr w:rsidR="00394C56" w:rsidRPr="002D480C" w14:paraId="0102FFE1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0C68C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Shmt2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4DABC4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1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C3864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7.44E-02</w:t>
            </w:r>
          </w:p>
        </w:tc>
      </w:tr>
      <w:tr w:rsidR="00394C56" w:rsidRPr="002D480C" w14:paraId="15D4C8C0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F031F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Atp5pb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C7B8CC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1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924C7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1.09E-01</w:t>
            </w:r>
          </w:p>
        </w:tc>
      </w:tr>
      <w:tr w:rsidR="00394C56" w:rsidRPr="002D480C" w14:paraId="4BD397E4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63B27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Atp5f1d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B81300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1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D939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8.28E-02</w:t>
            </w:r>
          </w:p>
        </w:tc>
      </w:tr>
      <w:tr w:rsidR="00394C56" w:rsidRPr="002D480C" w14:paraId="06818490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6DABA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Cox6a1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1BD54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1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B91C5B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1.58E-01</w:t>
            </w:r>
          </w:p>
        </w:tc>
      </w:tr>
      <w:tr w:rsidR="00394C56" w:rsidRPr="002D480C" w14:paraId="2C2BB683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72FF3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Cox5b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75A7D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1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745C1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7.43E-02</w:t>
            </w:r>
          </w:p>
        </w:tc>
      </w:tr>
      <w:tr w:rsidR="00394C56" w:rsidRPr="002D480C" w14:paraId="75472F57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57850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Tefm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5674D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2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B8A2B7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3.36E-01</w:t>
            </w:r>
          </w:p>
        </w:tc>
      </w:tr>
      <w:tr w:rsidR="00394C56" w:rsidRPr="002D480C" w14:paraId="3D742E58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01D1B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lastRenderedPageBreak/>
              <w:t>Ndufs6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9826F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2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D85D6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1.30E-01</w:t>
            </w:r>
          </w:p>
        </w:tc>
      </w:tr>
      <w:tr w:rsidR="00394C56" w:rsidRPr="002D480C" w14:paraId="7A59DF3B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2CA60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Cox4i1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BA87A3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2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24BFC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7.41E-02</w:t>
            </w:r>
          </w:p>
        </w:tc>
      </w:tr>
      <w:tr w:rsidR="00394C56" w:rsidRPr="002D480C" w14:paraId="2D1D08B2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5CEB8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Ndufs8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686572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2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8C93D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1.87E-02</w:t>
            </w:r>
          </w:p>
        </w:tc>
      </w:tr>
      <w:tr w:rsidR="00394C56" w:rsidRPr="002D480C" w14:paraId="78F8B1BD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35ED8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Atp5pf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BA5791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2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BE1A02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3.53E-02</w:t>
            </w:r>
          </w:p>
        </w:tc>
      </w:tr>
      <w:tr w:rsidR="00394C56" w:rsidRPr="002D480C" w14:paraId="6AF593B5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798E4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Atp5f1c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15F22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2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EB8261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4.70E-02</w:t>
            </w:r>
          </w:p>
        </w:tc>
      </w:tr>
      <w:tr w:rsidR="00394C56" w:rsidRPr="002D480C" w14:paraId="0349D8CC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08A1A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Ndufv2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2EF151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2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ECA38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8.28E-02</w:t>
            </w:r>
          </w:p>
        </w:tc>
      </w:tr>
      <w:tr w:rsidR="00394C56" w:rsidRPr="002D480C" w14:paraId="102A71BA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EB56B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Ndufa7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2A344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2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E2691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4.75E-02</w:t>
            </w:r>
          </w:p>
        </w:tc>
      </w:tr>
      <w:tr w:rsidR="00394C56" w:rsidRPr="002D480C" w14:paraId="149CA05F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9B95F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Atp5f1e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95251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2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7E157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2.72E-02</w:t>
            </w:r>
          </w:p>
        </w:tc>
      </w:tr>
      <w:tr w:rsidR="00394C56" w:rsidRPr="002D480C" w14:paraId="69605266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12737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Ndufb6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A467E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2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F1DA0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6.79E-02</w:t>
            </w:r>
          </w:p>
        </w:tc>
      </w:tr>
      <w:tr w:rsidR="00394C56" w:rsidRPr="002D480C" w14:paraId="0930F653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5F3A3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Uqcr10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A0933A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2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3CD7D6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4.44E-02</w:t>
            </w:r>
          </w:p>
        </w:tc>
      </w:tr>
      <w:tr w:rsidR="00394C56" w:rsidRPr="002D480C" w14:paraId="51CA1245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68FDE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Uqcc2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9F697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2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5C882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2.92E-02</w:t>
            </w:r>
          </w:p>
        </w:tc>
      </w:tr>
      <w:tr w:rsidR="00394C56" w:rsidRPr="002D480C" w14:paraId="48147668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BC266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Cdk1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D9B0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2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C0F219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1.30E-02</w:t>
            </w:r>
          </w:p>
        </w:tc>
      </w:tr>
      <w:tr w:rsidR="00394C56" w:rsidRPr="002D480C" w14:paraId="5A53A6D2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F5F01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Dnajc15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BC806D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2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97D85A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1.81E-02</w:t>
            </w:r>
          </w:p>
        </w:tc>
      </w:tr>
      <w:tr w:rsidR="00394C56" w:rsidRPr="002D480C" w14:paraId="4B7B29FA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3B3FC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Fxn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8CA164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2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1840CF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6.38E-02</w:t>
            </w:r>
          </w:p>
        </w:tc>
      </w:tr>
      <w:tr w:rsidR="00394C56" w:rsidRPr="002D480C" w14:paraId="67507FBC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6416C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Uqcrq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8B1C3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3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986466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2.81E-02</w:t>
            </w:r>
          </w:p>
        </w:tc>
      </w:tr>
      <w:tr w:rsidR="00394C56" w:rsidRPr="002D480C" w14:paraId="316B1866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131AE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Atp5pd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BA6A4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3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4D7E3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1.13E-02</w:t>
            </w:r>
          </w:p>
        </w:tc>
      </w:tr>
      <w:tr w:rsidR="00394C56" w:rsidRPr="002D480C" w14:paraId="62755B82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3E156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Coa6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889BD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3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90E4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6.95E-02</w:t>
            </w:r>
          </w:p>
        </w:tc>
      </w:tr>
      <w:tr w:rsidR="00394C56" w:rsidRPr="002D480C" w14:paraId="6161E493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48063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Atp5me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FE40F7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3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F05E5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7.50E-03</w:t>
            </w:r>
          </w:p>
        </w:tc>
      </w:tr>
      <w:tr w:rsidR="00394C56" w:rsidRPr="002D480C" w14:paraId="3812F6BC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AD910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Uqcrh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5DF62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3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7584A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5.41E-03</w:t>
            </w:r>
          </w:p>
        </w:tc>
      </w:tr>
      <w:tr w:rsidR="00394C56" w:rsidRPr="002D480C" w14:paraId="1F1FFDC3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06629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Ndufa12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AC00E6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4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AB2E68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3.33E-03</w:t>
            </w:r>
          </w:p>
        </w:tc>
      </w:tr>
      <w:tr w:rsidR="00394C56" w:rsidRPr="002D480C" w14:paraId="5C476AA2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6DB3D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Cox7c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2582E3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4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AFC22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2.78E-03</w:t>
            </w:r>
          </w:p>
        </w:tc>
      </w:tr>
      <w:tr w:rsidR="00394C56" w:rsidRPr="002D480C" w14:paraId="6F1C7864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2B13A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Cycs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E5D8E2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4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E35A2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1.95E-03</w:t>
            </w:r>
          </w:p>
        </w:tc>
      </w:tr>
      <w:tr w:rsidR="00394C56" w:rsidRPr="002D480C" w14:paraId="35AC3A4E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38DF0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Uqcrb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A90288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4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D30D26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5.13E-03</w:t>
            </w:r>
          </w:p>
        </w:tc>
      </w:tr>
      <w:tr w:rsidR="00394C56" w:rsidRPr="002D480C" w14:paraId="0E02A37D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59176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Atp5mf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EA2E84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5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073ED8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5.57E-02</w:t>
            </w:r>
          </w:p>
        </w:tc>
      </w:tr>
      <w:tr w:rsidR="00394C56" w:rsidRPr="002D480C" w14:paraId="5ECEC64F" w14:textId="77777777" w:rsidTr="001C77C9">
        <w:trPr>
          <w:trHeight w:val="290"/>
        </w:trPr>
        <w:tc>
          <w:tcPr>
            <w:tcW w:w="1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469CAC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Cox7a2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5428C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-0.5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6BEB4" w14:textId="77777777" w:rsidR="00394C56" w:rsidRPr="00B1524B" w:rsidRDefault="00394C56" w:rsidP="001C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</w:pPr>
            <w:r w:rsidRPr="00B1524B">
              <w:rPr>
                <w:rFonts w:ascii="Arial" w:eastAsia="Times New Roman" w:hAnsi="Arial" w:cs="Arial"/>
                <w:color w:val="8E0000"/>
                <w:kern w:val="0"/>
                <w14:ligatures w14:val="none"/>
              </w:rPr>
              <w:t>2.95E-04</w:t>
            </w:r>
          </w:p>
        </w:tc>
      </w:tr>
    </w:tbl>
    <w:p w14:paraId="3D9AAEC3" w14:textId="77777777" w:rsidR="00394C56" w:rsidRPr="002D480C" w:rsidRDefault="00394C56" w:rsidP="00394C56">
      <w:pPr>
        <w:spacing w:after="0" w:line="240" w:lineRule="auto"/>
        <w:jc w:val="both"/>
        <w:rPr>
          <w:rFonts w:ascii="Arial" w:hAnsi="Arial" w:cs="Arial"/>
          <w:vertAlign w:val="superscript"/>
        </w:rPr>
      </w:pPr>
    </w:p>
    <w:p w14:paraId="722F39C4" w14:textId="77777777" w:rsidR="00394C56" w:rsidRPr="002D480C" w:rsidRDefault="00394C56" w:rsidP="00394C56">
      <w:pPr>
        <w:spacing w:after="0" w:line="240" w:lineRule="auto"/>
        <w:jc w:val="both"/>
        <w:rPr>
          <w:rFonts w:ascii="Arial" w:hAnsi="Arial" w:cs="Arial"/>
        </w:rPr>
      </w:pPr>
      <w:r w:rsidRPr="002D480C">
        <w:rPr>
          <w:rFonts w:ascii="Arial" w:hAnsi="Arial" w:cs="Arial"/>
          <w:vertAlign w:val="superscript"/>
        </w:rPr>
        <w:t>1</w:t>
      </w:r>
      <w:r w:rsidRPr="002D480C">
        <w:rPr>
          <w:rFonts w:ascii="Arial" w:hAnsi="Arial" w:cs="Arial"/>
        </w:rPr>
        <w:t>Blue = transcripts involved in glycolysis</w:t>
      </w:r>
    </w:p>
    <w:p w14:paraId="18C8069F" w14:textId="77777777" w:rsidR="00394C56" w:rsidRPr="002D480C" w:rsidRDefault="00394C56" w:rsidP="00394C56">
      <w:pPr>
        <w:jc w:val="both"/>
        <w:rPr>
          <w:rFonts w:ascii="Arial" w:hAnsi="Arial" w:cs="Arial"/>
        </w:rPr>
      </w:pPr>
      <w:r w:rsidRPr="002D480C">
        <w:rPr>
          <w:rFonts w:ascii="Arial" w:hAnsi="Arial" w:cs="Arial"/>
          <w:vertAlign w:val="superscript"/>
        </w:rPr>
        <w:t>2</w:t>
      </w:r>
      <w:r w:rsidRPr="002D480C">
        <w:rPr>
          <w:rFonts w:ascii="Arial" w:hAnsi="Arial" w:cs="Arial"/>
        </w:rPr>
        <w:t>Red = transcripts involved in oxidative phosphorylation</w:t>
      </w:r>
    </w:p>
    <w:p w14:paraId="4CB2C353" w14:textId="77777777" w:rsidR="00394C56" w:rsidRPr="002D480C" w:rsidRDefault="00394C56" w:rsidP="00394C56">
      <w:pPr>
        <w:tabs>
          <w:tab w:val="left" w:pos="7334"/>
        </w:tabs>
        <w:rPr>
          <w:rFonts w:ascii="Arial" w:hAnsi="Arial" w:cs="Arial"/>
        </w:rPr>
      </w:pPr>
    </w:p>
    <w:p w14:paraId="737E5AD5" w14:textId="77777777" w:rsidR="00E755F7" w:rsidRPr="00394C56" w:rsidRDefault="00E755F7" w:rsidP="00394C56"/>
    <w:sectPr w:rsidR="00E755F7" w:rsidRPr="00394C56" w:rsidSect="006E73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6AB5D7" w14:textId="77777777" w:rsidR="00C3427F" w:rsidRDefault="00C3427F" w:rsidP="00751B6D">
      <w:pPr>
        <w:spacing w:after="0" w:line="240" w:lineRule="auto"/>
      </w:pPr>
      <w:r>
        <w:separator/>
      </w:r>
    </w:p>
  </w:endnote>
  <w:endnote w:type="continuationSeparator" w:id="0">
    <w:p w14:paraId="10EFD191" w14:textId="77777777" w:rsidR="00C3427F" w:rsidRDefault="00C3427F" w:rsidP="00751B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6F6E2F" w14:textId="77777777" w:rsidR="00C3427F" w:rsidRDefault="00C3427F" w:rsidP="00751B6D">
      <w:pPr>
        <w:spacing w:after="0" w:line="240" w:lineRule="auto"/>
      </w:pPr>
      <w:r>
        <w:separator/>
      </w:r>
    </w:p>
  </w:footnote>
  <w:footnote w:type="continuationSeparator" w:id="0">
    <w:p w14:paraId="300BE823" w14:textId="77777777" w:rsidR="00C3427F" w:rsidRDefault="00C3427F" w:rsidP="00751B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9EC"/>
    <w:rsid w:val="00036C0A"/>
    <w:rsid w:val="000557E7"/>
    <w:rsid w:val="000A1C77"/>
    <w:rsid w:val="000B7FEE"/>
    <w:rsid w:val="001554B5"/>
    <w:rsid w:val="001A6675"/>
    <w:rsid w:val="00205057"/>
    <w:rsid w:val="002A7A92"/>
    <w:rsid w:val="002C6C8A"/>
    <w:rsid w:val="002D480C"/>
    <w:rsid w:val="00394C56"/>
    <w:rsid w:val="003D0F2C"/>
    <w:rsid w:val="003E49EC"/>
    <w:rsid w:val="004920EA"/>
    <w:rsid w:val="004D1CA2"/>
    <w:rsid w:val="005012C9"/>
    <w:rsid w:val="00543AAB"/>
    <w:rsid w:val="00551903"/>
    <w:rsid w:val="00597ADA"/>
    <w:rsid w:val="005E0B5A"/>
    <w:rsid w:val="00666F94"/>
    <w:rsid w:val="006E7339"/>
    <w:rsid w:val="00751B6D"/>
    <w:rsid w:val="00771CC0"/>
    <w:rsid w:val="0086653F"/>
    <w:rsid w:val="00867A6D"/>
    <w:rsid w:val="00891D0F"/>
    <w:rsid w:val="009B0CEF"/>
    <w:rsid w:val="009C6425"/>
    <w:rsid w:val="00A316CA"/>
    <w:rsid w:val="00A51382"/>
    <w:rsid w:val="00A63079"/>
    <w:rsid w:val="00A75E01"/>
    <w:rsid w:val="00B1524B"/>
    <w:rsid w:val="00B65A4A"/>
    <w:rsid w:val="00C3222E"/>
    <w:rsid w:val="00C3427F"/>
    <w:rsid w:val="00C661A7"/>
    <w:rsid w:val="00C76955"/>
    <w:rsid w:val="00CB376C"/>
    <w:rsid w:val="00CC6606"/>
    <w:rsid w:val="00CD636F"/>
    <w:rsid w:val="00D3677F"/>
    <w:rsid w:val="00DF3087"/>
    <w:rsid w:val="00DF66E5"/>
    <w:rsid w:val="00E543C4"/>
    <w:rsid w:val="00E755F7"/>
    <w:rsid w:val="00EB32BB"/>
    <w:rsid w:val="00EE191C"/>
    <w:rsid w:val="00EF7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B949D"/>
  <w15:chartTrackingRefBased/>
  <w15:docId w15:val="{EB61EC4E-9440-402A-BD5B-3C2CFDD58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49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49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49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9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9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9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9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9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9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9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49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49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9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9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9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9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9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9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49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49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9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49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49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49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9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49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9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9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49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5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B7F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7F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7F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F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FE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51B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1B6D"/>
  </w:style>
  <w:style w:type="paragraph" w:styleId="Footer">
    <w:name w:val="footer"/>
    <w:basedOn w:val="Normal"/>
    <w:link w:val="FooterChar"/>
    <w:uiPriority w:val="99"/>
    <w:unhideWhenUsed/>
    <w:rsid w:val="00751B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B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679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2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3C43A5-89EF-4A5C-808D-4BA63F7AD5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1</Words>
  <Characters>320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Najera</dc:creator>
  <cp:keywords/>
  <dc:description/>
  <cp:lastModifiedBy>Julian Najera</cp:lastModifiedBy>
  <cp:revision>3</cp:revision>
  <dcterms:created xsi:type="dcterms:W3CDTF">2025-05-29T00:50:00Z</dcterms:created>
  <dcterms:modified xsi:type="dcterms:W3CDTF">2025-05-29T01:31:00Z</dcterms:modified>
</cp:coreProperties>
</file>